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8246B3" w14:textId="45BD4D79" w:rsidR="00A31823" w:rsidRPr="006A47D4" w:rsidRDefault="00203E56">
      <w:r w:rsidRPr="006A47D4">
        <w:rPr>
          <w:b/>
          <w:bCs/>
        </w:rPr>
        <w:t>Supplementary Material S1:</w:t>
      </w:r>
      <w:r w:rsidRPr="006A47D4">
        <w:rPr>
          <w:b/>
          <w:bCs/>
        </w:rPr>
        <w:tab/>
        <w:t>Experimental designs.</w:t>
      </w:r>
      <w:r w:rsidRPr="006A47D4">
        <w:t xml:space="preserve"> Participants underwent cardiovascular magnetic resonance image with late gadolinium enhancement (CMR-LGE), cardiopulmonary exercise test (CPET), the Medical Outcomes Study Short Form 36 (SF-36) questionnaire before high-intensity interval training (Pre-HIIT). Blood was sampled before CMR-LGE study and was used for cell culture and serum b-type brain natriuretic peptide (BNP) measurement. Cell behaviors (movement and proliferation), proteomics, and D</w:t>
      </w:r>
      <w:bookmarkStart w:id="0" w:name="_GoBack"/>
      <w:bookmarkEnd w:id="0"/>
      <w:r w:rsidRPr="006A47D4">
        <w:t>NA methylation profiling (yellow spots) in primary human cardiac fibroblasts (HCFs) were assessed. Participants exercised at 3-min of 80% peak oxygen consumption (</w:t>
      </w:r>
      <m:oMath>
        <m:acc>
          <m:accPr>
            <m:chr m:val="̇"/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V</m:t>
            </m:r>
          </m:e>
        </m:acc>
      </m:oMath>
      <w:r w:rsidRPr="006A47D4">
        <w:t>O</w:t>
      </w:r>
      <w:r w:rsidRPr="006A47D4">
        <w:rPr>
          <w:vertAlign w:val="subscript"/>
        </w:rPr>
        <w:t>2peak</w:t>
      </w:r>
      <w:r w:rsidRPr="006A47D4">
        <w:t xml:space="preserve">) and separated exercise at 3-min of 40% </w:t>
      </w:r>
      <m:oMath>
        <m:acc>
          <m:accPr>
            <m:chr m:val="̇"/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V</m:t>
            </m:r>
          </m:e>
        </m:acc>
      </m:oMath>
      <w:r w:rsidRPr="006A47D4">
        <w:t>O</w:t>
      </w:r>
      <w:r w:rsidRPr="006A47D4">
        <w:rPr>
          <w:vertAlign w:val="subscript"/>
        </w:rPr>
        <w:t>2peak</w:t>
      </w:r>
      <w:r w:rsidRPr="006A47D4">
        <w:t xml:space="preserve"> for 30-min per session. The serial studies were performed again within 1 week after completing 36 sessions of HIIT (Post-HIIT).</w:t>
      </w:r>
      <w:r w:rsidRPr="006A47D4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2B20B87" wp14:editId="03322082">
            <wp:simplePos x="0" y="0"/>
            <wp:positionH relativeFrom="column">
              <wp:posOffset>0</wp:posOffset>
            </wp:positionH>
            <wp:positionV relativeFrom="paragraph">
              <wp:posOffset>75565</wp:posOffset>
            </wp:positionV>
            <wp:extent cx="5727065" cy="4989195"/>
            <wp:effectExtent l="0" t="0" r="635" b="1905"/>
            <wp:wrapSquare wrapText="bothSides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065" cy="4989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A31823" w:rsidRPr="006A47D4" w:rsidSect="006A47D4">
      <w:footerReference w:type="even" r:id="rId7"/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2E3D04" w14:textId="77777777" w:rsidR="00583061" w:rsidRDefault="00583061" w:rsidP="00411732">
      <w:r>
        <w:separator/>
      </w:r>
    </w:p>
  </w:endnote>
  <w:endnote w:type="continuationSeparator" w:id="0">
    <w:p w14:paraId="73F2C67C" w14:textId="77777777" w:rsidR="00583061" w:rsidRDefault="00583061" w:rsidP="00411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 (本文 CS 字型)">
    <w:altName w:val="MingLiU-ExtB"/>
    <w:panose1 w:val="00000000000000000000"/>
    <w:charset w:val="88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429544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5873B0" w14:textId="379C0D9C" w:rsidR="00411732" w:rsidRDefault="00411732" w:rsidP="00105A9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FE1AD7" w14:textId="77777777" w:rsidR="00411732" w:rsidRDefault="0041173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681247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2DEDB9" w14:textId="267A0A9F" w:rsidR="00411732" w:rsidRDefault="00411732" w:rsidP="00105A9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D5691B" w14:textId="77777777" w:rsidR="00411732" w:rsidRDefault="004117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2B2338" w14:textId="77777777" w:rsidR="00583061" w:rsidRDefault="00583061" w:rsidP="00411732">
      <w:r>
        <w:separator/>
      </w:r>
    </w:p>
  </w:footnote>
  <w:footnote w:type="continuationSeparator" w:id="0">
    <w:p w14:paraId="604A8288" w14:textId="77777777" w:rsidR="00583061" w:rsidRDefault="00583061" w:rsidP="00411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E56"/>
    <w:rsid w:val="000062E0"/>
    <w:rsid w:val="000079F2"/>
    <w:rsid w:val="00011383"/>
    <w:rsid w:val="00035992"/>
    <w:rsid w:val="000577D8"/>
    <w:rsid w:val="000A1751"/>
    <w:rsid w:val="000C57CB"/>
    <w:rsid w:val="000D2F8D"/>
    <w:rsid w:val="000D4635"/>
    <w:rsid w:val="000F418D"/>
    <w:rsid w:val="001F4D5E"/>
    <w:rsid w:val="00203E56"/>
    <w:rsid w:val="00211D00"/>
    <w:rsid w:val="00240E74"/>
    <w:rsid w:val="00247D6E"/>
    <w:rsid w:val="00273B6F"/>
    <w:rsid w:val="002937DC"/>
    <w:rsid w:val="002C5C76"/>
    <w:rsid w:val="003105D1"/>
    <w:rsid w:val="0033222E"/>
    <w:rsid w:val="00375572"/>
    <w:rsid w:val="003B4103"/>
    <w:rsid w:val="00411732"/>
    <w:rsid w:val="00441648"/>
    <w:rsid w:val="004823E9"/>
    <w:rsid w:val="00487EA1"/>
    <w:rsid w:val="00523C69"/>
    <w:rsid w:val="00583061"/>
    <w:rsid w:val="005A75BE"/>
    <w:rsid w:val="00685B99"/>
    <w:rsid w:val="006A47D4"/>
    <w:rsid w:val="0072659D"/>
    <w:rsid w:val="007371DC"/>
    <w:rsid w:val="007700BE"/>
    <w:rsid w:val="00786A41"/>
    <w:rsid w:val="008518C3"/>
    <w:rsid w:val="00863295"/>
    <w:rsid w:val="00873E9F"/>
    <w:rsid w:val="008842E0"/>
    <w:rsid w:val="008C3FDF"/>
    <w:rsid w:val="008C5303"/>
    <w:rsid w:val="00914E2E"/>
    <w:rsid w:val="00931D6C"/>
    <w:rsid w:val="00950205"/>
    <w:rsid w:val="00955606"/>
    <w:rsid w:val="009B338F"/>
    <w:rsid w:val="009D28EE"/>
    <w:rsid w:val="00A045A4"/>
    <w:rsid w:val="00A16438"/>
    <w:rsid w:val="00A31823"/>
    <w:rsid w:val="00A703C5"/>
    <w:rsid w:val="00A952F1"/>
    <w:rsid w:val="00AA2B78"/>
    <w:rsid w:val="00AA5846"/>
    <w:rsid w:val="00B74BC7"/>
    <w:rsid w:val="00BD0262"/>
    <w:rsid w:val="00BE5BBF"/>
    <w:rsid w:val="00C07C80"/>
    <w:rsid w:val="00C1677F"/>
    <w:rsid w:val="00C80FB0"/>
    <w:rsid w:val="00C96A29"/>
    <w:rsid w:val="00CB3B50"/>
    <w:rsid w:val="00D45A83"/>
    <w:rsid w:val="00D468B4"/>
    <w:rsid w:val="00D63CA2"/>
    <w:rsid w:val="00D702D7"/>
    <w:rsid w:val="00DD0FD1"/>
    <w:rsid w:val="00E419B2"/>
    <w:rsid w:val="00EF09B1"/>
    <w:rsid w:val="00FC3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E6B3E"/>
  <w15:chartTrackingRefBased/>
  <w15:docId w15:val="{3FF83F77-BDD3-B146-8152-352E5E977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 (本文 CS 字型)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17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11732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117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27</Characters>
  <Application>Microsoft Office Word</Application>
  <DocSecurity>0</DocSecurity>
  <Lines>6</Lines>
  <Paragraphs>1</Paragraphs>
  <ScaleCrop>false</ScaleCrop>
  <Company>CGU</Company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許智欽</dc:creator>
  <cp:keywords/>
  <dc:description/>
  <cp:lastModifiedBy>Chitram Mohan</cp:lastModifiedBy>
  <cp:revision>3</cp:revision>
  <dcterms:created xsi:type="dcterms:W3CDTF">2022-10-26T12:19:00Z</dcterms:created>
  <dcterms:modified xsi:type="dcterms:W3CDTF">2023-03-03T03:20:00Z</dcterms:modified>
</cp:coreProperties>
</file>